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F3A7B" w14:textId="4F462F97" w:rsidR="006054EA" w:rsidRDefault="002506BA" w:rsidP="006054EA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</w:t>
      </w:r>
      <w:r w:rsidR="00AC4D45">
        <w:rPr>
          <w:rFonts w:ascii="Arial" w:hAnsi="Arial" w:cs="Arial"/>
          <w:b/>
          <w:sz w:val="24"/>
          <w:szCs w:val="24"/>
        </w:rPr>
        <w:t>5</w:t>
      </w:r>
      <w:r w:rsidR="008E4E4F">
        <w:rPr>
          <w:rFonts w:ascii="Arial" w:hAnsi="Arial" w:cs="Arial"/>
          <w:b/>
          <w:sz w:val="24"/>
          <w:szCs w:val="24"/>
        </w:rPr>
        <w:t xml:space="preserve"> Table</w:t>
      </w:r>
      <w:r w:rsidR="006054EA">
        <w:rPr>
          <w:rFonts w:ascii="Arial" w:hAnsi="Arial" w:cs="Arial"/>
          <w:sz w:val="24"/>
          <w:szCs w:val="24"/>
        </w:rPr>
        <w:t>.</w:t>
      </w:r>
      <w:proofErr w:type="gramEnd"/>
      <w:r w:rsidR="006054EA">
        <w:rPr>
          <w:rFonts w:ascii="Arial" w:hAnsi="Arial" w:cs="Arial"/>
          <w:sz w:val="24"/>
          <w:szCs w:val="24"/>
        </w:rPr>
        <w:t xml:space="preserve"> </w:t>
      </w:r>
      <w:r w:rsidR="00933041">
        <w:rPr>
          <w:rFonts w:ascii="Arial" w:hAnsi="Arial" w:cs="Arial"/>
          <w:sz w:val="24"/>
          <w:szCs w:val="24"/>
        </w:rPr>
        <w:t xml:space="preserve">FR and CDR sequences of a </w:t>
      </w:r>
      <w:proofErr w:type="spellStart"/>
      <w:r w:rsidR="00933041">
        <w:rPr>
          <w:rFonts w:ascii="Arial" w:hAnsi="Arial" w:cs="Arial"/>
          <w:sz w:val="24"/>
          <w:szCs w:val="24"/>
        </w:rPr>
        <w:t>SpA</w:t>
      </w:r>
      <w:proofErr w:type="spellEnd"/>
      <w:r w:rsidR="00933041">
        <w:rPr>
          <w:rFonts w:ascii="Arial" w:hAnsi="Arial" w:cs="Arial"/>
          <w:sz w:val="24"/>
          <w:szCs w:val="24"/>
        </w:rPr>
        <w:t>-binding</w:t>
      </w:r>
      <w:r w:rsidR="00D65EB0">
        <w:rPr>
          <w:rFonts w:ascii="Arial" w:hAnsi="Arial" w:cs="Arial"/>
          <w:sz w:val="24"/>
          <w:szCs w:val="24"/>
        </w:rPr>
        <w:t xml:space="preserve"> (Thr57)</w:t>
      </w:r>
      <w:r w:rsidR="00933041">
        <w:rPr>
          <w:rFonts w:ascii="Arial" w:hAnsi="Arial" w:cs="Arial"/>
          <w:sz w:val="24"/>
          <w:szCs w:val="24"/>
        </w:rPr>
        <w:t xml:space="preserve"> and non-</w:t>
      </w:r>
      <w:proofErr w:type="spellStart"/>
      <w:r w:rsidR="00933041">
        <w:rPr>
          <w:rFonts w:ascii="Arial" w:hAnsi="Arial" w:cs="Arial"/>
          <w:sz w:val="24"/>
          <w:szCs w:val="24"/>
        </w:rPr>
        <w:t>SpA</w:t>
      </w:r>
      <w:proofErr w:type="spellEnd"/>
      <w:r w:rsidR="00933041">
        <w:rPr>
          <w:rFonts w:ascii="Arial" w:hAnsi="Arial" w:cs="Arial"/>
          <w:sz w:val="24"/>
          <w:szCs w:val="24"/>
        </w:rPr>
        <w:t>-binding</w:t>
      </w:r>
      <w:r w:rsidR="00D65EB0">
        <w:rPr>
          <w:rFonts w:ascii="Arial" w:hAnsi="Arial" w:cs="Arial"/>
          <w:sz w:val="24"/>
          <w:szCs w:val="24"/>
        </w:rPr>
        <w:t xml:space="preserve"> (Ile57)</w:t>
      </w:r>
      <w:r w:rsidR="00933041">
        <w:rPr>
          <w:rFonts w:ascii="Arial" w:hAnsi="Arial" w:cs="Arial"/>
          <w:sz w:val="24"/>
          <w:szCs w:val="24"/>
        </w:rPr>
        <w:t xml:space="preserve"> dromedary V</w:t>
      </w:r>
      <w:r w:rsidR="00933041" w:rsidRPr="00836E48">
        <w:rPr>
          <w:rFonts w:ascii="Arial" w:hAnsi="Arial" w:cs="Arial"/>
          <w:sz w:val="24"/>
          <w:szCs w:val="24"/>
          <w:vertAlign w:val="subscript"/>
        </w:rPr>
        <w:t>H</w:t>
      </w:r>
      <w:r w:rsidR="00933041">
        <w:rPr>
          <w:rFonts w:ascii="Arial" w:hAnsi="Arial" w:cs="Arial"/>
          <w:sz w:val="24"/>
          <w:szCs w:val="24"/>
        </w:rPr>
        <w:t xml:space="preserve">H and effect of CDR1-CDR3 disulfide </w:t>
      </w:r>
      <w:r w:rsidR="00D65EB0">
        <w:rPr>
          <w:rFonts w:ascii="Arial" w:hAnsi="Arial" w:cs="Arial"/>
          <w:sz w:val="24"/>
          <w:szCs w:val="24"/>
        </w:rPr>
        <w:t>bridge</w:t>
      </w:r>
      <w:r w:rsidR="00933041">
        <w:rPr>
          <w:rFonts w:ascii="Arial" w:hAnsi="Arial" w:cs="Arial"/>
          <w:sz w:val="24"/>
          <w:szCs w:val="24"/>
        </w:rPr>
        <w:t xml:space="preserve"> on </w:t>
      </w:r>
      <w:proofErr w:type="spellStart"/>
      <w:r w:rsidR="00933041">
        <w:rPr>
          <w:rFonts w:ascii="Arial" w:hAnsi="Arial" w:cs="Arial"/>
          <w:sz w:val="24"/>
          <w:szCs w:val="24"/>
        </w:rPr>
        <w:t>SpA</w:t>
      </w:r>
      <w:proofErr w:type="spellEnd"/>
      <w:r w:rsidR="00933041">
        <w:rPr>
          <w:rFonts w:ascii="Arial" w:hAnsi="Arial" w:cs="Arial"/>
          <w:sz w:val="24"/>
          <w:szCs w:val="24"/>
        </w:rPr>
        <w:t xml:space="preserve"> binding.</w:t>
      </w:r>
    </w:p>
    <w:p w14:paraId="42315B6F" w14:textId="4B937513" w:rsidR="002779BA" w:rsidRDefault="002779BA" w:rsidP="002779BA"/>
    <w:tbl>
      <w:tblPr>
        <w:tblW w:w="130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1"/>
        <w:gridCol w:w="865"/>
        <w:gridCol w:w="2017"/>
        <w:gridCol w:w="793"/>
        <w:gridCol w:w="1441"/>
        <w:gridCol w:w="721"/>
        <w:gridCol w:w="2953"/>
        <w:gridCol w:w="1081"/>
        <w:gridCol w:w="1009"/>
        <w:gridCol w:w="1464"/>
      </w:tblGrid>
      <w:tr w:rsidR="00AB6140" w:rsidRPr="00AC2FEF" w14:paraId="7A462A7E" w14:textId="77777777" w:rsidTr="00AC2FEF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</w:tcPr>
          <w:p w14:paraId="2687B1EF" w14:textId="493473D6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V</w:t>
            </w: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  <w:vertAlign w:val="subscript"/>
              </w:rPr>
              <w:t>H</w:t>
            </w: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H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3EC1DA4B" w14:textId="7C4CC310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Disulfide Bonds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2DE03920" w14:textId="27E4335A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FR1</w:t>
            </w:r>
          </w:p>
        </w:tc>
        <w:tc>
          <w:tcPr>
            <w:tcW w:w="793" w:type="dxa"/>
            <w:vAlign w:val="bottom"/>
          </w:tcPr>
          <w:p w14:paraId="389DDA57" w14:textId="441A2FB3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CDR1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0DFC5E37" w14:textId="12BEB120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FR2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14:paraId="25B71270" w14:textId="31950D1F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CDR2</w:t>
            </w:r>
          </w:p>
        </w:tc>
        <w:tc>
          <w:tcPr>
            <w:tcW w:w="2953" w:type="dxa"/>
            <w:shd w:val="clear" w:color="auto" w:fill="auto"/>
            <w:noWrap/>
            <w:vAlign w:val="bottom"/>
          </w:tcPr>
          <w:p w14:paraId="7B4B1DD6" w14:textId="3E252286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FR3</w:t>
            </w:r>
          </w:p>
        </w:tc>
        <w:tc>
          <w:tcPr>
            <w:tcW w:w="1081" w:type="dxa"/>
            <w:vAlign w:val="bottom"/>
          </w:tcPr>
          <w:p w14:paraId="52486F06" w14:textId="25A26656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CDR3</w:t>
            </w:r>
          </w:p>
        </w:tc>
        <w:tc>
          <w:tcPr>
            <w:tcW w:w="1009" w:type="dxa"/>
            <w:vAlign w:val="bottom"/>
          </w:tcPr>
          <w:p w14:paraId="4D0CBBB4" w14:textId="0DA3C715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FR4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118A1B4E" w14:textId="46DAA585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proofErr w:type="spellStart"/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SpA</w:t>
            </w:r>
            <w:proofErr w:type="spellEnd"/>
            <w:r w:rsidRPr="00AC2FE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 xml:space="preserve"> Binding (RU bound at end of injection)</w:t>
            </w:r>
          </w:p>
        </w:tc>
      </w:tr>
      <w:tr w:rsidR="00AB6140" w:rsidRPr="00AC2FEF" w14:paraId="0D2BFDB6" w14:textId="77777777" w:rsidTr="00AC2FEF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</w:tcPr>
          <w:p w14:paraId="1CF6A8E2" w14:textId="4AA50411" w:rsidR="00AB6140" w:rsidRPr="00AC2FEF" w:rsidRDefault="000B4E09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VHH55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3DB9B7B3" w14:textId="77777777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CDR1-CDR3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18C92074" w14:textId="77777777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DVQLVESGGGSVQA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LSCAVS</w:t>
            </w:r>
          </w:p>
        </w:tc>
        <w:tc>
          <w:tcPr>
            <w:tcW w:w="793" w:type="dxa"/>
            <w:vAlign w:val="bottom"/>
          </w:tcPr>
          <w:p w14:paraId="6B119683" w14:textId="29390ED5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GSTYSPCT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76EEAE1F" w14:textId="1ACDFA8C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TGWYRQAPGKEREWVSS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14:paraId="3D9ACD01" w14:textId="288B01EC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ISSPGT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I</w:t>
            </w:r>
          </w:p>
        </w:tc>
        <w:tc>
          <w:tcPr>
            <w:tcW w:w="2953" w:type="dxa"/>
            <w:shd w:val="clear" w:color="auto" w:fill="auto"/>
            <w:noWrap/>
            <w:vAlign w:val="bottom"/>
          </w:tcPr>
          <w:p w14:paraId="76B76EDC" w14:textId="77777777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QDSV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LQREDTGMYYC</w:t>
            </w:r>
          </w:p>
        </w:tc>
        <w:tc>
          <w:tcPr>
            <w:tcW w:w="1081" w:type="dxa"/>
            <w:vAlign w:val="bottom"/>
          </w:tcPr>
          <w:p w14:paraId="61AE9DD8" w14:textId="3F4254D0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QIQCGVRSIREY</w:t>
            </w:r>
          </w:p>
        </w:tc>
        <w:tc>
          <w:tcPr>
            <w:tcW w:w="1009" w:type="dxa"/>
            <w:vAlign w:val="bottom"/>
          </w:tcPr>
          <w:p w14:paraId="4BB68590" w14:textId="5F191DE2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WGQGTQVTVSS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003505CB" w14:textId="7C89C0CD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0.5</w:t>
            </w:r>
          </w:p>
        </w:tc>
      </w:tr>
      <w:tr w:rsidR="00AB6140" w:rsidRPr="00AC2FEF" w14:paraId="3FA634B5" w14:textId="77777777" w:rsidTr="00AC2FEF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</w:tcPr>
          <w:p w14:paraId="6BB0F519" w14:textId="07F94483" w:rsidR="00AB6140" w:rsidRPr="00AC2FEF" w:rsidRDefault="000B4E09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VHH55.1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7EB7C152" w14:textId="77777777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CDR1-CDR3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6A806471" w14:textId="77777777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DVQLVESGGGSVQA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LSCAVS</w:t>
            </w:r>
          </w:p>
        </w:tc>
        <w:tc>
          <w:tcPr>
            <w:tcW w:w="793" w:type="dxa"/>
            <w:vAlign w:val="bottom"/>
          </w:tcPr>
          <w:p w14:paraId="41E63E09" w14:textId="020F97C8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GSTYSPCT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5A9A346A" w14:textId="1CC80EA3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TGWYRQAPGKEREWVSS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14:paraId="68D9BFE4" w14:textId="77D588CE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ISSPGT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T</w:t>
            </w:r>
          </w:p>
        </w:tc>
        <w:tc>
          <w:tcPr>
            <w:tcW w:w="2953" w:type="dxa"/>
            <w:shd w:val="clear" w:color="auto" w:fill="auto"/>
            <w:noWrap/>
            <w:vAlign w:val="bottom"/>
          </w:tcPr>
          <w:p w14:paraId="04A37190" w14:textId="77777777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QDSV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LQREDTGMYYC</w:t>
            </w:r>
          </w:p>
        </w:tc>
        <w:tc>
          <w:tcPr>
            <w:tcW w:w="1081" w:type="dxa"/>
            <w:vAlign w:val="bottom"/>
          </w:tcPr>
          <w:p w14:paraId="74C90C77" w14:textId="53969314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QIQCGVRSIREY</w:t>
            </w:r>
          </w:p>
        </w:tc>
        <w:tc>
          <w:tcPr>
            <w:tcW w:w="1009" w:type="dxa"/>
            <w:vAlign w:val="bottom"/>
          </w:tcPr>
          <w:p w14:paraId="00960AC6" w14:textId="619C5C36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WGQGTQVTVSS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298DCAB4" w14:textId="342EC05A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69.4</w:t>
            </w:r>
          </w:p>
        </w:tc>
      </w:tr>
      <w:tr w:rsidR="00AB6140" w:rsidRPr="00AC2FEF" w14:paraId="24A05239" w14:textId="77777777" w:rsidTr="00AC2FEF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</w:tcPr>
          <w:p w14:paraId="4A247E76" w14:textId="4EA40760" w:rsidR="00AB6140" w:rsidRPr="00AC2FEF" w:rsidRDefault="000B4E09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VHH55.2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751449C2" w14:textId="66443AEA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265E8FF7" w14:textId="0E3FACA5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DVQLVESGGGSVQA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LSCAVS</w:t>
            </w:r>
          </w:p>
        </w:tc>
        <w:tc>
          <w:tcPr>
            <w:tcW w:w="793" w:type="dxa"/>
            <w:vAlign w:val="bottom"/>
          </w:tcPr>
          <w:p w14:paraId="03F9B423" w14:textId="65FC14AA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GSTYSP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red"/>
              </w:rPr>
              <w:t>A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T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14C5AD35" w14:textId="38E6A94D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TGWYRQAPGKEREWVSS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14:paraId="7E927FC0" w14:textId="55EE5161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ISSPGT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T</w:t>
            </w:r>
          </w:p>
        </w:tc>
        <w:tc>
          <w:tcPr>
            <w:tcW w:w="2953" w:type="dxa"/>
            <w:shd w:val="clear" w:color="auto" w:fill="auto"/>
            <w:noWrap/>
            <w:vAlign w:val="bottom"/>
          </w:tcPr>
          <w:p w14:paraId="553BDD1D" w14:textId="498BECD2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QDSV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LQREDTGMYYC</w:t>
            </w:r>
          </w:p>
        </w:tc>
        <w:tc>
          <w:tcPr>
            <w:tcW w:w="1081" w:type="dxa"/>
            <w:vAlign w:val="bottom"/>
          </w:tcPr>
          <w:p w14:paraId="1B0D2A5E" w14:textId="4D57E496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QI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  <w:highlight w:val="red"/>
              </w:rPr>
              <w:t>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GVRSIREY</w:t>
            </w:r>
          </w:p>
        </w:tc>
        <w:tc>
          <w:tcPr>
            <w:tcW w:w="1009" w:type="dxa"/>
            <w:vAlign w:val="bottom"/>
          </w:tcPr>
          <w:p w14:paraId="7657729B" w14:textId="468A8026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WGQGTQVTVSS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7F741D98" w14:textId="17280BC0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60.8</w:t>
            </w:r>
          </w:p>
        </w:tc>
      </w:tr>
      <w:tr w:rsidR="00AB6140" w:rsidRPr="00AC2FEF" w14:paraId="4FA7C328" w14:textId="77777777" w:rsidTr="00AC2FEF">
        <w:trPr>
          <w:trHeight w:val="300"/>
        </w:trPr>
        <w:tc>
          <w:tcPr>
            <w:tcW w:w="721" w:type="dxa"/>
            <w:shd w:val="clear" w:color="auto" w:fill="auto"/>
            <w:noWrap/>
            <w:vAlign w:val="bottom"/>
          </w:tcPr>
          <w:p w14:paraId="6640CB02" w14:textId="3C7A3FB1" w:rsidR="00AB6140" w:rsidRPr="00AC2FEF" w:rsidRDefault="000B4E09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VHH55.3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EB901F6" w14:textId="77777777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7A8D2C54" w14:textId="77777777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DVQLVESGGGSVQA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G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L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LSCAVS</w:t>
            </w:r>
          </w:p>
        </w:tc>
        <w:tc>
          <w:tcPr>
            <w:tcW w:w="793" w:type="dxa"/>
            <w:vAlign w:val="bottom"/>
          </w:tcPr>
          <w:p w14:paraId="5D7A9E5D" w14:textId="47ABF9B8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GSTYSP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red"/>
              </w:rPr>
              <w:t>A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T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14EA9D49" w14:textId="1D8048EE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TGWYRQAPGKEREWVSS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14:paraId="07A0BC49" w14:textId="32B4CA89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ISSPGT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I</w:t>
            </w:r>
          </w:p>
        </w:tc>
        <w:tc>
          <w:tcPr>
            <w:tcW w:w="2953" w:type="dxa"/>
            <w:shd w:val="clear" w:color="auto" w:fill="auto"/>
            <w:noWrap/>
            <w:vAlign w:val="bottom"/>
          </w:tcPr>
          <w:p w14:paraId="3C63E9ED" w14:textId="77777777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QDSV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F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I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RDNAKNTVYL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M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sz w:val="12"/>
                <w:szCs w:val="12"/>
              </w:rPr>
              <w:t>LQREDTGMYYC</w:t>
            </w:r>
          </w:p>
        </w:tc>
        <w:tc>
          <w:tcPr>
            <w:tcW w:w="1081" w:type="dxa"/>
            <w:vAlign w:val="bottom"/>
          </w:tcPr>
          <w:p w14:paraId="39166A69" w14:textId="6D9AC39C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QI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  <w:highlight w:val="red"/>
              </w:rPr>
              <w:t>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GVRSIREY</w:t>
            </w:r>
          </w:p>
        </w:tc>
        <w:tc>
          <w:tcPr>
            <w:tcW w:w="1009" w:type="dxa"/>
            <w:vAlign w:val="bottom"/>
          </w:tcPr>
          <w:p w14:paraId="5CA2FAB9" w14:textId="4A63074C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WGQGTQVTVSS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2E74BDF2" w14:textId="13D48FF2" w:rsidR="00AB6140" w:rsidRPr="00AC2FEF" w:rsidRDefault="00AB6140" w:rsidP="00AB614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0.8</w:t>
            </w:r>
          </w:p>
        </w:tc>
      </w:tr>
    </w:tbl>
    <w:p w14:paraId="5A7C71C7" w14:textId="699B44BE" w:rsidR="00D160F7" w:rsidRPr="00D160F7" w:rsidRDefault="00D160F7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D160F7" w:rsidRPr="00D160F7" w:rsidSect="00AC2FE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C179D0"/>
    <w:multiLevelType w:val="hybridMultilevel"/>
    <w:tmpl w:val="09D6C59E"/>
    <w:lvl w:ilvl="0" w:tplc="D8D4C3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D64A6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C830A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7A4A1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0E3D2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5A209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6402C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623C9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46360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F1E412F"/>
    <w:multiLevelType w:val="hybridMultilevel"/>
    <w:tmpl w:val="EE864202"/>
    <w:lvl w:ilvl="0" w:tplc="DA8495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784E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B86FB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4407C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7A7F7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E20F97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0A1C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40281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320E8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BEE57EB"/>
    <w:multiLevelType w:val="hybridMultilevel"/>
    <w:tmpl w:val="526EB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E25"/>
    <w:rsid w:val="000B0351"/>
    <w:rsid w:val="000B4E09"/>
    <w:rsid w:val="000C7FE4"/>
    <w:rsid w:val="001822A6"/>
    <w:rsid w:val="001C6C4B"/>
    <w:rsid w:val="001D532D"/>
    <w:rsid w:val="001F06D4"/>
    <w:rsid w:val="001F7F9C"/>
    <w:rsid w:val="002061BD"/>
    <w:rsid w:val="00236C18"/>
    <w:rsid w:val="002506BA"/>
    <w:rsid w:val="002544C7"/>
    <w:rsid w:val="002779BA"/>
    <w:rsid w:val="002940AB"/>
    <w:rsid w:val="002C78AF"/>
    <w:rsid w:val="002D052B"/>
    <w:rsid w:val="002F4092"/>
    <w:rsid w:val="003011BC"/>
    <w:rsid w:val="00306091"/>
    <w:rsid w:val="00337493"/>
    <w:rsid w:val="003A1728"/>
    <w:rsid w:val="003B0D2C"/>
    <w:rsid w:val="003D4802"/>
    <w:rsid w:val="003F771A"/>
    <w:rsid w:val="00423464"/>
    <w:rsid w:val="0047457E"/>
    <w:rsid w:val="004A2360"/>
    <w:rsid w:val="004C4546"/>
    <w:rsid w:val="004F2052"/>
    <w:rsid w:val="005219A9"/>
    <w:rsid w:val="005C56DA"/>
    <w:rsid w:val="005F46CF"/>
    <w:rsid w:val="00600FED"/>
    <w:rsid w:val="006054EA"/>
    <w:rsid w:val="006F4FA1"/>
    <w:rsid w:val="00733C6E"/>
    <w:rsid w:val="007B2288"/>
    <w:rsid w:val="007B382B"/>
    <w:rsid w:val="0085200E"/>
    <w:rsid w:val="008E30D9"/>
    <w:rsid w:val="008E3E00"/>
    <w:rsid w:val="008E4E4F"/>
    <w:rsid w:val="008E7A06"/>
    <w:rsid w:val="00933041"/>
    <w:rsid w:val="00934405"/>
    <w:rsid w:val="0099522E"/>
    <w:rsid w:val="009B49A0"/>
    <w:rsid w:val="009B5494"/>
    <w:rsid w:val="00A129DB"/>
    <w:rsid w:val="00A419DD"/>
    <w:rsid w:val="00A4458B"/>
    <w:rsid w:val="00A61896"/>
    <w:rsid w:val="00A900C9"/>
    <w:rsid w:val="00A925B8"/>
    <w:rsid w:val="00A95674"/>
    <w:rsid w:val="00AB6140"/>
    <w:rsid w:val="00AC2FEF"/>
    <w:rsid w:val="00AC4D45"/>
    <w:rsid w:val="00AD5D67"/>
    <w:rsid w:val="00B47C37"/>
    <w:rsid w:val="00B705CB"/>
    <w:rsid w:val="00BA548F"/>
    <w:rsid w:val="00BE0FB2"/>
    <w:rsid w:val="00BF30D6"/>
    <w:rsid w:val="00BF7E7E"/>
    <w:rsid w:val="00C00461"/>
    <w:rsid w:val="00C01B9F"/>
    <w:rsid w:val="00C53621"/>
    <w:rsid w:val="00C862A4"/>
    <w:rsid w:val="00CB3AF5"/>
    <w:rsid w:val="00D160F7"/>
    <w:rsid w:val="00D429B6"/>
    <w:rsid w:val="00D46B1A"/>
    <w:rsid w:val="00D50C0A"/>
    <w:rsid w:val="00D65EB0"/>
    <w:rsid w:val="00D703BA"/>
    <w:rsid w:val="00D80E06"/>
    <w:rsid w:val="00D92D55"/>
    <w:rsid w:val="00D94B12"/>
    <w:rsid w:val="00DB68AE"/>
    <w:rsid w:val="00E13217"/>
    <w:rsid w:val="00E621DE"/>
    <w:rsid w:val="00ED3C1D"/>
    <w:rsid w:val="00EE1FEF"/>
    <w:rsid w:val="00F24ADF"/>
    <w:rsid w:val="00F60F17"/>
    <w:rsid w:val="00F84E25"/>
    <w:rsid w:val="00F96A12"/>
    <w:rsid w:val="00FA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426F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E2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E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25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9B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9BA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2779B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779BA"/>
  </w:style>
  <w:style w:type="character" w:styleId="Hyperlink">
    <w:name w:val="Hyperlink"/>
    <w:basedOn w:val="DefaultParagraphFont"/>
    <w:uiPriority w:val="99"/>
    <w:unhideWhenUsed/>
    <w:rsid w:val="002779B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79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9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9B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9BA"/>
    <w:rPr>
      <w:rFonts w:eastAsiaTheme="minorHAns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779B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1F7F9C"/>
    <w:rPr>
      <w:rFonts w:ascii="Times New Roman" w:eastAsia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E2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E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25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9B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9BA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2779B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779BA"/>
  </w:style>
  <w:style w:type="character" w:styleId="Hyperlink">
    <w:name w:val="Hyperlink"/>
    <w:basedOn w:val="DefaultParagraphFont"/>
    <w:uiPriority w:val="99"/>
    <w:unhideWhenUsed/>
    <w:rsid w:val="002779B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79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9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9B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9BA"/>
    <w:rPr>
      <w:rFonts w:eastAsiaTheme="minorHAns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779B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1F7F9C"/>
    <w:rPr>
      <w:rFonts w:ascii="Times New Roman" w:eastAsia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8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4C2912-3DBD-4F73-ABD9-A18C6F9E9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Henry</dc:creator>
  <cp:lastModifiedBy>Kevin Henry</cp:lastModifiedBy>
  <cp:revision>2</cp:revision>
  <dcterms:created xsi:type="dcterms:W3CDTF">2016-09-07T20:02:00Z</dcterms:created>
  <dcterms:modified xsi:type="dcterms:W3CDTF">2016-09-07T20:02:00Z</dcterms:modified>
</cp:coreProperties>
</file>